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0E8C0" w14:textId="73E1E377" w:rsidR="008D6720" w:rsidRPr="00054FDF" w:rsidRDefault="008D6720" w:rsidP="00D2068F">
      <w:pPr>
        <w:spacing w:after="0" w:line="240" w:lineRule="auto"/>
        <w:jc w:val="center"/>
        <w:rPr>
          <w:rFonts w:cstheme="minorHAnsi"/>
          <w:b/>
          <w:lang w:val="en-NG"/>
        </w:rPr>
      </w:pPr>
      <w:r w:rsidRPr="00054FDF">
        <w:rPr>
          <w:rFonts w:cstheme="minorHAnsi"/>
          <w:b/>
          <w:lang w:val="en-NG"/>
        </w:rPr>
        <w:t>NATIONAL INSTITUTE FOR PHARMACEUTICAL RESEARCH AND DEVELOPMENT (NIPRD), IDU ABUJA</w:t>
      </w:r>
    </w:p>
    <w:p w14:paraId="582E039C" w14:textId="77777777" w:rsidR="008D6720" w:rsidRDefault="008D6720" w:rsidP="004D67FB">
      <w:pPr>
        <w:spacing w:after="0" w:line="240" w:lineRule="auto"/>
        <w:jc w:val="both"/>
        <w:rPr>
          <w:rFonts w:cstheme="minorHAnsi"/>
          <w:b/>
          <w:sz w:val="20"/>
          <w:szCs w:val="20"/>
          <w:lang w:val="en-NG"/>
        </w:rPr>
      </w:pPr>
    </w:p>
    <w:p w14:paraId="784D6D28" w14:textId="77777777" w:rsidR="00320AB4" w:rsidRPr="00D2068F" w:rsidRDefault="00320AB4" w:rsidP="004D67FB">
      <w:pPr>
        <w:spacing w:after="0" w:line="240" w:lineRule="auto"/>
        <w:jc w:val="both"/>
        <w:rPr>
          <w:rFonts w:cstheme="minorHAnsi"/>
          <w:b/>
          <w:sz w:val="20"/>
          <w:szCs w:val="20"/>
          <w:lang w:val="en-NG"/>
        </w:rPr>
      </w:pPr>
    </w:p>
    <w:p w14:paraId="32F2E576" w14:textId="422BD374" w:rsidR="00C82E79" w:rsidRDefault="00E63C7B" w:rsidP="004D67FB">
      <w:pPr>
        <w:spacing w:after="0" w:line="240" w:lineRule="auto"/>
        <w:jc w:val="both"/>
        <w:rPr>
          <w:rFonts w:cstheme="minorHAnsi"/>
          <w:b/>
          <w:sz w:val="20"/>
          <w:szCs w:val="20"/>
        </w:rPr>
      </w:pPr>
      <w:r w:rsidRPr="00E63C7B">
        <w:rPr>
          <w:rFonts w:cstheme="minorHAnsi"/>
          <w:b/>
          <w:sz w:val="20"/>
          <w:szCs w:val="20"/>
        </w:rPr>
        <w:t>Improving Access to Healthcare Services for Sickle Cell Disease Patients in Nigeria: Perspectives and Views of Healthcare Professionals</w:t>
      </w:r>
    </w:p>
    <w:p w14:paraId="2EF43F49" w14:textId="77777777" w:rsidR="00E63C7B" w:rsidRPr="00D2068F" w:rsidRDefault="00E63C7B" w:rsidP="004D67FB">
      <w:pPr>
        <w:spacing w:after="0" w:line="240" w:lineRule="auto"/>
        <w:jc w:val="both"/>
        <w:rPr>
          <w:rFonts w:cstheme="minorHAnsi"/>
          <w:b/>
          <w:sz w:val="20"/>
          <w:szCs w:val="20"/>
        </w:rPr>
      </w:pPr>
    </w:p>
    <w:p w14:paraId="2B59A5DA" w14:textId="77777777" w:rsidR="00C82E79" w:rsidRPr="00D2068F" w:rsidRDefault="00C82E79" w:rsidP="004D67FB">
      <w:pPr>
        <w:spacing w:after="0" w:line="240" w:lineRule="auto"/>
        <w:jc w:val="both"/>
        <w:rPr>
          <w:rFonts w:cstheme="minorHAnsi"/>
          <w:b/>
          <w:sz w:val="20"/>
          <w:szCs w:val="20"/>
        </w:rPr>
      </w:pPr>
      <w:r w:rsidRPr="00D2068F">
        <w:rPr>
          <w:rFonts w:cstheme="minorHAnsi"/>
          <w:b/>
          <w:sz w:val="20"/>
          <w:szCs w:val="20"/>
        </w:rPr>
        <w:t>Introduction</w:t>
      </w:r>
    </w:p>
    <w:p w14:paraId="293C68B3" w14:textId="77777777" w:rsidR="004D67FB" w:rsidRPr="00D2068F" w:rsidRDefault="006F6AFB" w:rsidP="004D67FB">
      <w:pPr>
        <w:spacing w:after="0" w:line="240" w:lineRule="auto"/>
        <w:jc w:val="both"/>
        <w:rPr>
          <w:rFonts w:cstheme="minorHAnsi"/>
          <w:sz w:val="20"/>
          <w:szCs w:val="20"/>
          <w:lang w:val="en-NG"/>
        </w:rPr>
      </w:pPr>
      <w:r w:rsidRPr="00D2068F">
        <w:rPr>
          <w:rFonts w:cstheme="minorHAnsi"/>
          <w:sz w:val="20"/>
          <w:szCs w:val="20"/>
        </w:rPr>
        <w:t>Sickle cell disease (SCD) is a group of blood disorders typically inherited from parent</w:t>
      </w:r>
      <w:r w:rsidRPr="00D2068F">
        <w:rPr>
          <w:rFonts w:cstheme="minorHAnsi"/>
          <w:sz w:val="20"/>
          <w:szCs w:val="20"/>
          <w:lang w:val="en-NG"/>
        </w:rPr>
        <w:t>s</w:t>
      </w:r>
      <w:r w:rsidRPr="00D2068F">
        <w:rPr>
          <w:rFonts w:cstheme="minorHAnsi"/>
          <w:sz w:val="20"/>
          <w:szCs w:val="20"/>
        </w:rPr>
        <w:t>. This condition can lead</w:t>
      </w:r>
      <w:r w:rsidR="004D67FB" w:rsidRPr="00D2068F">
        <w:rPr>
          <w:rFonts w:cstheme="minorHAnsi"/>
          <w:sz w:val="20"/>
          <w:szCs w:val="20"/>
        </w:rPr>
        <w:t xml:space="preserve"> to multiple o</w:t>
      </w:r>
      <w:r w:rsidR="00410164" w:rsidRPr="00D2068F">
        <w:rPr>
          <w:rFonts w:cstheme="minorHAnsi"/>
          <w:sz w:val="20"/>
          <w:szCs w:val="20"/>
        </w:rPr>
        <w:t>rgan dysfunctions with several</w:t>
      </w:r>
      <w:r w:rsidR="004D67FB" w:rsidRPr="00D2068F">
        <w:rPr>
          <w:rFonts w:cstheme="minorHAnsi"/>
          <w:sz w:val="20"/>
          <w:szCs w:val="20"/>
        </w:rPr>
        <w:t xml:space="preserve"> clinical consequences. </w:t>
      </w:r>
      <w:r w:rsidR="004D67FB" w:rsidRPr="00D2068F">
        <w:rPr>
          <w:rFonts w:cstheme="minorHAnsi"/>
          <w:sz w:val="20"/>
          <w:szCs w:val="20"/>
          <w:lang w:val="en-NG"/>
        </w:rPr>
        <w:t>This questionnaire ai</w:t>
      </w:r>
      <w:r w:rsidR="00926F1F" w:rsidRPr="00D2068F">
        <w:rPr>
          <w:rFonts w:cstheme="minorHAnsi"/>
          <w:sz w:val="20"/>
          <w:szCs w:val="20"/>
          <w:lang w:val="en-NG"/>
        </w:rPr>
        <w:t>ms</w:t>
      </w:r>
      <w:r w:rsidR="00657564" w:rsidRPr="00D2068F">
        <w:rPr>
          <w:rFonts w:cstheme="minorHAnsi"/>
          <w:sz w:val="20"/>
          <w:szCs w:val="20"/>
          <w:lang w:val="en-NG"/>
        </w:rPr>
        <w:t xml:space="preserve"> at understanding </w:t>
      </w:r>
      <w:r w:rsidR="004D67FB" w:rsidRPr="00D2068F">
        <w:rPr>
          <w:rFonts w:cstheme="minorHAnsi"/>
          <w:sz w:val="20"/>
          <w:szCs w:val="20"/>
          <w:lang w:val="en-NG"/>
        </w:rPr>
        <w:t>issue</w:t>
      </w:r>
      <w:r w:rsidR="00F92AFB" w:rsidRPr="00D2068F">
        <w:rPr>
          <w:rFonts w:cstheme="minorHAnsi"/>
          <w:sz w:val="20"/>
          <w:szCs w:val="20"/>
          <w:lang w:val="en-NG"/>
        </w:rPr>
        <w:t>s</w:t>
      </w:r>
      <w:r w:rsidR="00657564" w:rsidRPr="00D2068F">
        <w:rPr>
          <w:rFonts w:cstheme="minorHAnsi"/>
          <w:sz w:val="20"/>
          <w:szCs w:val="20"/>
          <w:lang w:val="en-NG"/>
        </w:rPr>
        <w:t xml:space="preserve"> surrounding the management of sickle cell disease in Nigeria as well as articulating strategies to improve quality of care for affected individuals. </w:t>
      </w:r>
      <w:r w:rsidR="00B22D92" w:rsidRPr="00D2068F">
        <w:rPr>
          <w:rFonts w:cstheme="minorHAnsi"/>
          <w:sz w:val="20"/>
          <w:szCs w:val="20"/>
          <w:lang w:val="en-NG"/>
        </w:rPr>
        <w:t>Please fill the questionnaire by ticking (√) the most appropriate option(s). Your responses will be treated confidentially.</w:t>
      </w:r>
    </w:p>
    <w:p w14:paraId="0D895FF7" w14:textId="77777777" w:rsidR="004D67FB" w:rsidRPr="00D2068F" w:rsidRDefault="004D67FB" w:rsidP="004D67FB">
      <w:pPr>
        <w:spacing w:after="0"/>
        <w:rPr>
          <w:rFonts w:cstheme="minorHAnsi"/>
          <w:b/>
          <w:sz w:val="20"/>
          <w:szCs w:val="20"/>
          <w:lang w:val="en-NG"/>
        </w:rPr>
      </w:pPr>
      <w:r w:rsidRPr="00D2068F">
        <w:rPr>
          <w:rFonts w:cstheme="minorHAnsi"/>
          <w:b/>
          <w:sz w:val="20"/>
          <w:szCs w:val="20"/>
          <w:lang w:val="en-NG"/>
        </w:rPr>
        <w:t xml:space="preserve"> </w:t>
      </w:r>
    </w:p>
    <w:p w14:paraId="6A333E66" w14:textId="77777777" w:rsidR="004D67FB" w:rsidRPr="00D2068F" w:rsidRDefault="004D67FB" w:rsidP="004D67FB">
      <w:pPr>
        <w:spacing w:after="0"/>
        <w:rPr>
          <w:rFonts w:cstheme="minorHAnsi"/>
          <w:b/>
          <w:sz w:val="20"/>
          <w:szCs w:val="20"/>
          <w:lang w:val="en-NG"/>
        </w:rPr>
      </w:pPr>
      <w:r w:rsidRPr="00D2068F">
        <w:rPr>
          <w:rFonts w:cstheme="minorHAnsi"/>
          <w:b/>
          <w:sz w:val="20"/>
          <w:szCs w:val="20"/>
          <w:lang w:val="en-NG"/>
        </w:rPr>
        <w:t>Demographic Data</w:t>
      </w:r>
    </w:p>
    <w:p w14:paraId="4AEDCDAF" w14:textId="77777777" w:rsidR="004D67FB" w:rsidRPr="00D2068F" w:rsidRDefault="00DD6BC0" w:rsidP="004D67FB">
      <w:pPr>
        <w:spacing w:after="0"/>
        <w:rPr>
          <w:rFonts w:cstheme="minorHAnsi"/>
          <w:sz w:val="20"/>
          <w:szCs w:val="20"/>
          <w:lang w:val="en-NG"/>
        </w:rPr>
      </w:pPr>
      <w:r w:rsidRPr="00D2068F">
        <w:rPr>
          <w:rFonts w:cstheme="minorHAnsi"/>
          <w:sz w:val="20"/>
          <w:szCs w:val="20"/>
          <w:lang w:val="en-NG"/>
        </w:rPr>
        <w:t xml:space="preserve">1. </w:t>
      </w:r>
      <w:r w:rsidR="004D67FB" w:rsidRPr="00D2068F">
        <w:rPr>
          <w:rFonts w:cstheme="minorHAnsi"/>
          <w:sz w:val="20"/>
          <w:szCs w:val="20"/>
          <w:lang w:val="en-NG"/>
        </w:rPr>
        <w:t>Gender</w:t>
      </w:r>
    </w:p>
    <w:tbl>
      <w:tblPr>
        <w:tblStyle w:val="TableGrid"/>
        <w:tblW w:w="10378" w:type="dxa"/>
        <w:tblLook w:val="04A0" w:firstRow="1" w:lastRow="0" w:firstColumn="1" w:lastColumn="0" w:noHBand="0" w:noVBand="1"/>
      </w:tblPr>
      <w:tblGrid>
        <w:gridCol w:w="5189"/>
        <w:gridCol w:w="5189"/>
      </w:tblGrid>
      <w:tr w:rsidR="004D67FB" w:rsidRPr="00D2068F" w14:paraId="3CE143A2" w14:textId="77777777" w:rsidTr="007C5A22">
        <w:trPr>
          <w:trHeight w:val="134"/>
        </w:trPr>
        <w:tc>
          <w:tcPr>
            <w:tcW w:w="5189" w:type="dxa"/>
          </w:tcPr>
          <w:p w14:paraId="1FF88B5E" w14:textId="77777777" w:rsidR="004D67FB" w:rsidRPr="00D2068F" w:rsidRDefault="004D67FB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Male</w:t>
            </w:r>
          </w:p>
        </w:tc>
        <w:tc>
          <w:tcPr>
            <w:tcW w:w="5189" w:type="dxa"/>
          </w:tcPr>
          <w:p w14:paraId="1D0751FE" w14:textId="77777777" w:rsidR="004D67FB" w:rsidRPr="00D2068F" w:rsidRDefault="004D67FB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Female</w:t>
            </w:r>
          </w:p>
        </w:tc>
      </w:tr>
    </w:tbl>
    <w:p w14:paraId="28EC66D5" w14:textId="77777777" w:rsidR="004D67FB" w:rsidRPr="00D2068F" w:rsidRDefault="004D67FB" w:rsidP="004D67FB">
      <w:pPr>
        <w:spacing w:after="0"/>
        <w:rPr>
          <w:rFonts w:cstheme="minorHAnsi"/>
          <w:sz w:val="20"/>
          <w:szCs w:val="20"/>
          <w:lang w:val="en-NG"/>
        </w:rPr>
      </w:pPr>
    </w:p>
    <w:p w14:paraId="1031D013" w14:textId="77777777" w:rsidR="00916F35" w:rsidRPr="00D2068F" w:rsidRDefault="00DD6BC0" w:rsidP="004D67FB">
      <w:pPr>
        <w:spacing w:after="0"/>
        <w:rPr>
          <w:rFonts w:cstheme="minorHAnsi"/>
          <w:sz w:val="20"/>
          <w:szCs w:val="20"/>
          <w:lang w:val="en-NG"/>
        </w:rPr>
      </w:pPr>
      <w:r w:rsidRPr="00D2068F">
        <w:rPr>
          <w:rFonts w:cstheme="minorHAnsi"/>
          <w:sz w:val="20"/>
          <w:szCs w:val="20"/>
          <w:lang w:val="en-NG"/>
        </w:rPr>
        <w:t xml:space="preserve">2. </w:t>
      </w:r>
      <w:r w:rsidR="00916F35" w:rsidRPr="00D2068F">
        <w:rPr>
          <w:rFonts w:cstheme="minorHAnsi"/>
          <w:sz w:val="20"/>
          <w:szCs w:val="20"/>
          <w:lang w:val="en-NG"/>
        </w:rPr>
        <w:t>Age</w:t>
      </w:r>
    </w:p>
    <w:tbl>
      <w:tblPr>
        <w:tblStyle w:val="TableGrid"/>
        <w:tblW w:w="10416" w:type="dxa"/>
        <w:tblLook w:val="04A0" w:firstRow="1" w:lastRow="0" w:firstColumn="1" w:lastColumn="0" w:noHBand="0" w:noVBand="1"/>
      </w:tblPr>
      <w:tblGrid>
        <w:gridCol w:w="2604"/>
        <w:gridCol w:w="2604"/>
        <w:gridCol w:w="2604"/>
        <w:gridCol w:w="2604"/>
      </w:tblGrid>
      <w:tr w:rsidR="00916F35" w:rsidRPr="00D2068F" w14:paraId="59E86585" w14:textId="77777777" w:rsidTr="007C5A22">
        <w:trPr>
          <w:trHeight w:val="295"/>
        </w:trPr>
        <w:tc>
          <w:tcPr>
            <w:tcW w:w="2604" w:type="dxa"/>
          </w:tcPr>
          <w:p w14:paraId="62082272" w14:textId="77777777" w:rsidR="00916F35" w:rsidRPr="00D2068F" w:rsidRDefault="00916F35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≤30</w:t>
            </w:r>
          </w:p>
        </w:tc>
        <w:tc>
          <w:tcPr>
            <w:tcW w:w="2604" w:type="dxa"/>
          </w:tcPr>
          <w:p w14:paraId="6D1E5C6F" w14:textId="77777777" w:rsidR="00916F35" w:rsidRPr="00D2068F" w:rsidRDefault="00916F35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31 - 40</w:t>
            </w:r>
          </w:p>
        </w:tc>
        <w:tc>
          <w:tcPr>
            <w:tcW w:w="2604" w:type="dxa"/>
          </w:tcPr>
          <w:p w14:paraId="40CCF32E" w14:textId="77777777" w:rsidR="00916F35" w:rsidRPr="00D2068F" w:rsidRDefault="00916F35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41-50</w:t>
            </w:r>
          </w:p>
        </w:tc>
        <w:tc>
          <w:tcPr>
            <w:tcW w:w="2604" w:type="dxa"/>
          </w:tcPr>
          <w:p w14:paraId="1199F212" w14:textId="77777777" w:rsidR="00916F35" w:rsidRPr="00D2068F" w:rsidRDefault="00916F35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51 and above</w:t>
            </w:r>
          </w:p>
        </w:tc>
      </w:tr>
    </w:tbl>
    <w:p w14:paraId="20CAB766" w14:textId="1523985A" w:rsidR="00916F35" w:rsidRPr="00D2068F" w:rsidRDefault="00916F35" w:rsidP="00D0500D">
      <w:pPr>
        <w:spacing w:after="0"/>
        <w:rPr>
          <w:rFonts w:cstheme="minorHAnsi"/>
          <w:sz w:val="20"/>
          <w:szCs w:val="20"/>
          <w:lang w:val="en-NG"/>
        </w:rPr>
      </w:pPr>
    </w:p>
    <w:p w14:paraId="1BEA91AF" w14:textId="6ECA16CA" w:rsidR="00916F35" w:rsidRPr="00D2068F" w:rsidRDefault="00D0500D" w:rsidP="004D67FB">
      <w:pPr>
        <w:spacing w:after="0"/>
        <w:rPr>
          <w:rFonts w:cstheme="minorHAnsi"/>
          <w:sz w:val="20"/>
          <w:szCs w:val="20"/>
          <w:lang w:val="en-NG"/>
        </w:rPr>
      </w:pPr>
      <w:r>
        <w:rPr>
          <w:rFonts w:cstheme="minorHAnsi"/>
          <w:sz w:val="20"/>
          <w:szCs w:val="20"/>
          <w:lang w:val="en-NG"/>
        </w:rPr>
        <w:t>3</w:t>
      </w:r>
      <w:r w:rsidR="00DD6BC0" w:rsidRPr="00D2068F">
        <w:rPr>
          <w:rFonts w:cstheme="minorHAnsi"/>
          <w:sz w:val="20"/>
          <w:szCs w:val="20"/>
          <w:lang w:val="en-NG"/>
        </w:rPr>
        <w:t xml:space="preserve">. </w:t>
      </w:r>
      <w:r w:rsidR="00916F35" w:rsidRPr="00D2068F">
        <w:rPr>
          <w:rFonts w:cstheme="minorHAnsi"/>
          <w:sz w:val="20"/>
          <w:szCs w:val="20"/>
          <w:lang w:val="en-NG"/>
        </w:rPr>
        <w:t>Highest Educational Level</w:t>
      </w:r>
    </w:p>
    <w:tbl>
      <w:tblPr>
        <w:tblStyle w:val="TableGrid"/>
        <w:tblW w:w="10508" w:type="dxa"/>
        <w:tblLook w:val="04A0" w:firstRow="1" w:lastRow="0" w:firstColumn="1" w:lastColumn="0" w:noHBand="0" w:noVBand="1"/>
      </w:tblPr>
      <w:tblGrid>
        <w:gridCol w:w="2627"/>
        <w:gridCol w:w="2627"/>
        <w:gridCol w:w="2627"/>
        <w:gridCol w:w="2627"/>
      </w:tblGrid>
      <w:tr w:rsidR="00916F35" w:rsidRPr="00D2068F" w14:paraId="5F0DB442" w14:textId="77777777" w:rsidTr="007C5A22">
        <w:trPr>
          <w:trHeight w:val="304"/>
        </w:trPr>
        <w:tc>
          <w:tcPr>
            <w:tcW w:w="2627" w:type="dxa"/>
          </w:tcPr>
          <w:p w14:paraId="10E3A0F2" w14:textId="77777777" w:rsidR="00916F35" w:rsidRPr="00D2068F" w:rsidRDefault="00916F3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Diploma</w:t>
            </w:r>
          </w:p>
        </w:tc>
        <w:tc>
          <w:tcPr>
            <w:tcW w:w="2627" w:type="dxa"/>
          </w:tcPr>
          <w:p w14:paraId="07A22A80" w14:textId="77777777" w:rsidR="00916F35" w:rsidRPr="00D2068F" w:rsidRDefault="00916F3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First degree/HND</w:t>
            </w:r>
          </w:p>
        </w:tc>
        <w:tc>
          <w:tcPr>
            <w:tcW w:w="2627" w:type="dxa"/>
          </w:tcPr>
          <w:p w14:paraId="73452805" w14:textId="77777777" w:rsidR="00916F35" w:rsidRPr="00D2068F" w:rsidRDefault="00916F3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Master’s degree</w:t>
            </w:r>
          </w:p>
        </w:tc>
        <w:tc>
          <w:tcPr>
            <w:tcW w:w="2627" w:type="dxa"/>
          </w:tcPr>
          <w:p w14:paraId="3F1D3882" w14:textId="77777777" w:rsidR="00916F35" w:rsidRPr="00D2068F" w:rsidRDefault="0047448E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PhD</w:t>
            </w:r>
          </w:p>
        </w:tc>
      </w:tr>
    </w:tbl>
    <w:p w14:paraId="78F6FFFD" w14:textId="37C9A49F" w:rsidR="0047448E" w:rsidRDefault="0047448E" w:rsidP="00D0500D">
      <w:pPr>
        <w:spacing w:after="0"/>
        <w:rPr>
          <w:rFonts w:cstheme="minorHAnsi"/>
          <w:sz w:val="20"/>
          <w:szCs w:val="20"/>
          <w:lang w:val="en-NG"/>
        </w:rPr>
      </w:pPr>
    </w:p>
    <w:p w14:paraId="36C77835" w14:textId="7D8CF40C" w:rsidR="00CC5909" w:rsidRPr="006743B9" w:rsidRDefault="00D0500D" w:rsidP="00CC5909">
      <w:pPr>
        <w:spacing w:after="0"/>
        <w:jc w:val="both"/>
        <w:rPr>
          <w:rFonts w:cstheme="minorHAnsi"/>
          <w:sz w:val="20"/>
          <w:szCs w:val="20"/>
          <w:lang w:val="en-NG"/>
        </w:rPr>
      </w:pPr>
      <w:r>
        <w:rPr>
          <w:rFonts w:cstheme="minorHAnsi"/>
          <w:sz w:val="20"/>
          <w:szCs w:val="20"/>
          <w:lang w:val="en-NG"/>
        </w:rPr>
        <w:t>4</w:t>
      </w:r>
      <w:r w:rsidR="00CC5909">
        <w:rPr>
          <w:rFonts w:cstheme="minorHAnsi"/>
          <w:sz w:val="20"/>
          <w:szCs w:val="20"/>
          <w:lang w:val="en-NG"/>
        </w:rPr>
        <w:t>. Profession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1413"/>
        <w:gridCol w:w="1559"/>
        <w:gridCol w:w="2268"/>
        <w:gridCol w:w="1701"/>
        <w:gridCol w:w="3515"/>
      </w:tblGrid>
      <w:tr w:rsidR="00CC5909" w:rsidRPr="00D2068F" w14:paraId="706AF4FB" w14:textId="77777777" w:rsidTr="005021FE">
        <w:trPr>
          <w:trHeight w:val="315"/>
        </w:trPr>
        <w:tc>
          <w:tcPr>
            <w:tcW w:w="1413" w:type="dxa"/>
          </w:tcPr>
          <w:p w14:paraId="1D5B674B" w14:textId="77777777" w:rsidR="00CC5909" w:rsidRPr="006743B9" w:rsidRDefault="00CC5909" w:rsidP="005021FE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Doctor</w:t>
            </w:r>
          </w:p>
        </w:tc>
        <w:tc>
          <w:tcPr>
            <w:tcW w:w="1559" w:type="dxa"/>
          </w:tcPr>
          <w:p w14:paraId="56965A26" w14:textId="77777777" w:rsidR="00CC5909" w:rsidRPr="006743B9" w:rsidRDefault="00CC5909" w:rsidP="005021FE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Pharmacist</w:t>
            </w:r>
          </w:p>
        </w:tc>
        <w:tc>
          <w:tcPr>
            <w:tcW w:w="2268" w:type="dxa"/>
          </w:tcPr>
          <w:p w14:paraId="610D3C98" w14:textId="77777777" w:rsidR="00CC5909" w:rsidRPr="006743B9" w:rsidRDefault="00CC5909" w:rsidP="005021FE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Medical Lab. Sci.</w:t>
            </w:r>
          </w:p>
        </w:tc>
        <w:tc>
          <w:tcPr>
            <w:tcW w:w="1701" w:type="dxa"/>
          </w:tcPr>
          <w:p w14:paraId="53DA766C" w14:textId="77777777" w:rsidR="00CC5909" w:rsidRPr="006743B9" w:rsidRDefault="00CC5909" w:rsidP="005021FE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Nurse</w:t>
            </w:r>
          </w:p>
        </w:tc>
        <w:tc>
          <w:tcPr>
            <w:tcW w:w="3515" w:type="dxa"/>
          </w:tcPr>
          <w:p w14:paraId="7EFDF9F4" w14:textId="77777777" w:rsidR="00CC5909" w:rsidRDefault="00CC5909" w:rsidP="005021FE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Others, please specify ......................</w:t>
            </w:r>
          </w:p>
        </w:tc>
      </w:tr>
    </w:tbl>
    <w:p w14:paraId="52453E63" w14:textId="77777777" w:rsidR="00694F13" w:rsidRPr="00D2068F" w:rsidRDefault="00694F13" w:rsidP="004D67FB">
      <w:pPr>
        <w:spacing w:after="0"/>
        <w:rPr>
          <w:rFonts w:cstheme="minorHAnsi"/>
          <w:sz w:val="20"/>
          <w:szCs w:val="20"/>
          <w:lang w:val="en-NG"/>
        </w:rPr>
      </w:pPr>
    </w:p>
    <w:p w14:paraId="457749E2" w14:textId="52606D0F" w:rsidR="0047287B" w:rsidRPr="00D2068F" w:rsidRDefault="00D0500D" w:rsidP="0047287B">
      <w:pPr>
        <w:spacing w:after="0"/>
        <w:rPr>
          <w:rFonts w:cstheme="minorHAnsi"/>
          <w:sz w:val="20"/>
          <w:szCs w:val="20"/>
          <w:lang w:val="en-NG"/>
        </w:rPr>
      </w:pPr>
      <w:r>
        <w:rPr>
          <w:rFonts w:cstheme="minorHAnsi"/>
          <w:sz w:val="20"/>
          <w:szCs w:val="20"/>
          <w:lang w:val="en-NG"/>
        </w:rPr>
        <w:t>5</w:t>
      </w:r>
      <w:r w:rsidR="00DD6BC0" w:rsidRPr="00D2068F">
        <w:rPr>
          <w:rFonts w:cstheme="minorHAnsi"/>
          <w:sz w:val="20"/>
          <w:szCs w:val="20"/>
          <w:lang w:val="en-NG"/>
        </w:rPr>
        <w:t xml:space="preserve">. </w:t>
      </w:r>
      <w:r w:rsidR="0047287B" w:rsidRPr="00D2068F">
        <w:rPr>
          <w:rFonts w:cstheme="minorHAnsi"/>
          <w:sz w:val="20"/>
          <w:szCs w:val="20"/>
          <w:lang w:val="en-NG"/>
        </w:rPr>
        <w:t>Genotype</w:t>
      </w:r>
    </w:p>
    <w:tbl>
      <w:tblPr>
        <w:tblStyle w:val="TableGrid"/>
        <w:tblW w:w="10471" w:type="dxa"/>
        <w:tblLook w:val="04A0" w:firstRow="1" w:lastRow="0" w:firstColumn="1" w:lastColumn="0" w:noHBand="0" w:noVBand="1"/>
      </w:tblPr>
      <w:tblGrid>
        <w:gridCol w:w="2497"/>
        <w:gridCol w:w="1250"/>
        <w:gridCol w:w="1564"/>
        <w:gridCol w:w="1563"/>
        <w:gridCol w:w="1721"/>
        <w:gridCol w:w="1876"/>
      </w:tblGrid>
      <w:tr w:rsidR="0047287B" w:rsidRPr="00D2068F" w14:paraId="4FBB30B2" w14:textId="77777777" w:rsidTr="007C5A22">
        <w:trPr>
          <w:trHeight w:val="313"/>
        </w:trPr>
        <w:tc>
          <w:tcPr>
            <w:tcW w:w="2497" w:type="dxa"/>
          </w:tcPr>
          <w:p w14:paraId="0C5A4EDA" w14:textId="77777777" w:rsidR="0047287B" w:rsidRPr="00D2068F" w:rsidRDefault="0047287B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I don’t Know</w:t>
            </w:r>
          </w:p>
        </w:tc>
        <w:tc>
          <w:tcPr>
            <w:tcW w:w="1250" w:type="dxa"/>
          </w:tcPr>
          <w:p w14:paraId="7F8FBC4F" w14:textId="77777777" w:rsidR="0047287B" w:rsidRPr="00D2068F" w:rsidRDefault="0047287B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AA</w:t>
            </w:r>
          </w:p>
        </w:tc>
        <w:tc>
          <w:tcPr>
            <w:tcW w:w="1564" w:type="dxa"/>
          </w:tcPr>
          <w:p w14:paraId="48382EF7" w14:textId="77777777" w:rsidR="0047287B" w:rsidRPr="00D2068F" w:rsidRDefault="0047287B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AS</w:t>
            </w:r>
          </w:p>
        </w:tc>
        <w:tc>
          <w:tcPr>
            <w:tcW w:w="1563" w:type="dxa"/>
          </w:tcPr>
          <w:p w14:paraId="2E6E94C5" w14:textId="77777777" w:rsidR="0047287B" w:rsidRPr="00D2068F" w:rsidRDefault="0047287B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AC</w:t>
            </w:r>
          </w:p>
        </w:tc>
        <w:tc>
          <w:tcPr>
            <w:tcW w:w="1721" w:type="dxa"/>
          </w:tcPr>
          <w:p w14:paraId="634E17A4" w14:textId="77777777" w:rsidR="0047287B" w:rsidRPr="00D2068F" w:rsidRDefault="0047287B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SS</w:t>
            </w:r>
          </w:p>
        </w:tc>
        <w:tc>
          <w:tcPr>
            <w:tcW w:w="1876" w:type="dxa"/>
          </w:tcPr>
          <w:p w14:paraId="45EDD2C2" w14:textId="77777777" w:rsidR="0047287B" w:rsidRPr="00D2068F" w:rsidRDefault="0047287B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SC</w:t>
            </w:r>
          </w:p>
        </w:tc>
      </w:tr>
    </w:tbl>
    <w:p w14:paraId="5B47FCCC" w14:textId="77777777" w:rsidR="0047287B" w:rsidRPr="00D2068F" w:rsidRDefault="0047287B" w:rsidP="004D67FB">
      <w:pPr>
        <w:spacing w:after="0"/>
        <w:rPr>
          <w:rFonts w:cstheme="minorHAnsi"/>
          <w:sz w:val="20"/>
          <w:szCs w:val="20"/>
          <w:lang w:val="en-NG"/>
        </w:rPr>
      </w:pPr>
    </w:p>
    <w:p w14:paraId="73B9F9AB" w14:textId="77777777" w:rsidR="00F97EC3" w:rsidRDefault="00F97EC3" w:rsidP="00C82E79">
      <w:pPr>
        <w:spacing w:after="0"/>
        <w:jc w:val="both"/>
        <w:rPr>
          <w:rFonts w:cstheme="minorHAnsi"/>
          <w:b/>
          <w:sz w:val="20"/>
          <w:szCs w:val="20"/>
          <w:lang w:val="en-NG"/>
        </w:rPr>
      </w:pPr>
    </w:p>
    <w:p w14:paraId="40AC13FA" w14:textId="77777777" w:rsidR="00686917" w:rsidRPr="00D2068F" w:rsidRDefault="00686917" w:rsidP="00C82E79">
      <w:pPr>
        <w:spacing w:after="0"/>
        <w:jc w:val="both"/>
        <w:rPr>
          <w:rFonts w:cstheme="minorHAnsi"/>
          <w:b/>
          <w:sz w:val="20"/>
          <w:szCs w:val="20"/>
          <w:lang w:val="en-NG"/>
        </w:rPr>
      </w:pPr>
    </w:p>
    <w:p w14:paraId="2487253B" w14:textId="77777777" w:rsidR="00C82E79" w:rsidRPr="00D2068F" w:rsidRDefault="00C82E79" w:rsidP="00C82E79">
      <w:pPr>
        <w:spacing w:after="0"/>
        <w:jc w:val="both"/>
        <w:rPr>
          <w:rFonts w:cstheme="minorHAnsi"/>
          <w:b/>
          <w:sz w:val="20"/>
          <w:szCs w:val="20"/>
          <w:lang w:val="en-NG"/>
        </w:rPr>
      </w:pPr>
      <w:r w:rsidRPr="00D2068F">
        <w:rPr>
          <w:rFonts w:cstheme="minorHAnsi"/>
          <w:b/>
          <w:sz w:val="20"/>
          <w:szCs w:val="20"/>
          <w:lang w:val="en-NG"/>
        </w:rPr>
        <w:t>For the following statements, please indicate your level of agreement: SD (Strongly Disagree), D (Disagree), N (Neutral), A (Agree), SA (Strongly Agree).</w:t>
      </w:r>
    </w:p>
    <w:p w14:paraId="6FABFFE1" w14:textId="77777777" w:rsidR="00C82E79" w:rsidRPr="00D2068F" w:rsidRDefault="00C82E79" w:rsidP="00C82E79">
      <w:pPr>
        <w:spacing w:after="0"/>
        <w:jc w:val="both"/>
        <w:rPr>
          <w:rFonts w:cstheme="minorHAnsi"/>
          <w:b/>
          <w:sz w:val="20"/>
          <w:szCs w:val="20"/>
          <w:lang w:val="en-NG"/>
        </w:rPr>
      </w:pPr>
    </w:p>
    <w:p w14:paraId="34844477" w14:textId="77777777" w:rsidR="00F6574B" w:rsidRPr="00D2068F" w:rsidRDefault="00C53E41" w:rsidP="004D67FB">
      <w:pPr>
        <w:spacing w:after="0"/>
        <w:rPr>
          <w:rFonts w:cstheme="minorHAnsi"/>
          <w:b/>
          <w:sz w:val="20"/>
          <w:szCs w:val="20"/>
          <w:lang w:val="en-NG"/>
        </w:rPr>
      </w:pPr>
      <w:r w:rsidRPr="00D2068F">
        <w:rPr>
          <w:rFonts w:cstheme="minorHAnsi"/>
          <w:b/>
          <w:sz w:val="20"/>
          <w:szCs w:val="20"/>
          <w:lang w:val="en-NG"/>
        </w:rPr>
        <w:t>Funding</w:t>
      </w:r>
      <w:r w:rsidR="00FD0FB1" w:rsidRPr="00D2068F">
        <w:rPr>
          <w:rFonts w:cstheme="minorHAnsi"/>
          <w:b/>
          <w:sz w:val="20"/>
          <w:szCs w:val="20"/>
          <w:lang w:val="en-NG"/>
        </w:rPr>
        <w:t xml:space="preserve"> and Support</w:t>
      </w:r>
      <w:r w:rsidRPr="00D2068F">
        <w:rPr>
          <w:rFonts w:cstheme="minorHAnsi"/>
          <w:b/>
          <w:sz w:val="20"/>
          <w:szCs w:val="20"/>
          <w:lang w:val="en-NG"/>
        </w:rPr>
        <w:t xml:space="preserve"> for Sickle Cell Disease</w:t>
      </w:r>
    </w:p>
    <w:tbl>
      <w:tblPr>
        <w:tblStyle w:val="TableGrid"/>
        <w:tblW w:w="10619" w:type="dxa"/>
        <w:tblLook w:val="04A0" w:firstRow="1" w:lastRow="0" w:firstColumn="1" w:lastColumn="0" w:noHBand="0" w:noVBand="1"/>
      </w:tblPr>
      <w:tblGrid>
        <w:gridCol w:w="519"/>
        <w:gridCol w:w="7686"/>
        <w:gridCol w:w="579"/>
        <w:gridCol w:w="425"/>
        <w:gridCol w:w="425"/>
        <w:gridCol w:w="380"/>
        <w:gridCol w:w="605"/>
      </w:tblGrid>
      <w:tr w:rsidR="00C53E41" w:rsidRPr="00D2068F" w14:paraId="1B451975" w14:textId="77777777" w:rsidTr="00D2068F">
        <w:trPr>
          <w:trHeight w:val="246"/>
        </w:trPr>
        <w:tc>
          <w:tcPr>
            <w:tcW w:w="519" w:type="dxa"/>
          </w:tcPr>
          <w:p w14:paraId="51434818" w14:textId="77777777" w:rsidR="00C53E41" w:rsidRPr="00D2068F" w:rsidRDefault="00FD0FB1" w:rsidP="004D67F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SN</w:t>
            </w:r>
          </w:p>
        </w:tc>
        <w:tc>
          <w:tcPr>
            <w:tcW w:w="7686" w:type="dxa"/>
          </w:tcPr>
          <w:p w14:paraId="1D31A9C5" w14:textId="77777777" w:rsidR="00C53E41" w:rsidRPr="00D2068F" w:rsidRDefault="00FD0FB1" w:rsidP="004D67F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Statement</w:t>
            </w:r>
          </w:p>
        </w:tc>
        <w:tc>
          <w:tcPr>
            <w:tcW w:w="579" w:type="dxa"/>
          </w:tcPr>
          <w:p w14:paraId="154AB75F" w14:textId="77777777" w:rsidR="00C53E41" w:rsidRPr="00D2068F" w:rsidRDefault="00FD0FB1" w:rsidP="004D67F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SD</w:t>
            </w:r>
          </w:p>
        </w:tc>
        <w:tc>
          <w:tcPr>
            <w:tcW w:w="425" w:type="dxa"/>
          </w:tcPr>
          <w:p w14:paraId="6E6971F4" w14:textId="77777777" w:rsidR="00C53E41" w:rsidRPr="00D2068F" w:rsidRDefault="00FD0FB1" w:rsidP="004D67F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D</w:t>
            </w:r>
          </w:p>
        </w:tc>
        <w:tc>
          <w:tcPr>
            <w:tcW w:w="425" w:type="dxa"/>
          </w:tcPr>
          <w:p w14:paraId="5E45918E" w14:textId="77777777" w:rsidR="00C53E41" w:rsidRPr="00D2068F" w:rsidRDefault="00FD0FB1" w:rsidP="004D67F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N</w:t>
            </w:r>
          </w:p>
        </w:tc>
        <w:tc>
          <w:tcPr>
            <w:tcW w:w="380" w:type="dxa"/>
          </w:tcPr>
          <w:p w14:paraId="2DEDCE6D" w14:textId="77777777" w:rsidR="00C53E41" w:rsidRPr="00D2068F" w:rsidRDefault="00FD0FB1" w:rsidP="004D67F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A</w:t>
            </w:r>
          </w:p>
        </w:tc>
        <w:tc>
          <w:tcPr>
            <w:tcW w:w="605" w:type="dxa"/>
          </w:tcPr>
          <w:p w14:paraId="1714FD46" w14:textId="77777777" w:rsidR="00C53E41" w:rsidRPr="00D2068F" w:rsidRDefault="00FD0FB1" w:rsidP="004D67F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SA</w:t>
            </w:r>
          </w:p>
        </w:tc>
      </w:tr>
      <w:tr w:rsidR="00C53E41" w:rsidRPr="00D2068F" w14:paraId="40321FB5" w14:textId="77777777" w:rsidTr="00D2068F">
        <w:trPr>
          <w:trHeight w:val="340"/>
        </w:trPr>
        <w:tc>
          <w:tcPr>
            <w:tcW w:w="519" w:type="dxa"/>
          </w:tcPr>
          <w:p w14:paraId="44EE6BBB" w14:textId="61C88C67" w:rsidR="00C53E41" w:rsidRPr="00D2068F" w:rsidRDefault="00D0500D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6</w:t>
            </w:r>
          </w:p>
        </w:tc>
        <w:tc>
          <w:tcPr>
            <w:tcW w:w="7686" w:type="dxa"/>
          </w:tcPr>
          <w:p w14:paraId="09A7B0B1" w14:textId="77777777" w:rsidR="00C53E41" w:rsidRPr="00D2068F" w:rsidRDefault="00C53E41" w:rsidP="00C53E41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Development partners have adequately contributed towards funding of sickle cell disease</w:t>
            </w:r>
            <w:r w:rsidR="00846A24" w:rsidRPr="00D2068F">
              <w:rPr>
                <w:rFonts w:cstheme="minorHAnsi"/>
                <w:sz w:val="20"/>
                <w:szCs w:val="20"/>
                <w:lang w:val="en-NG"/>
              </w:rPr>
              <w:t xml:space="preserve"> research and development</w:t>
            </w:r>
            <w:r w:rsidRPr="00D2068F">
              <w:rPr>
                <w:rFonts w:cstheme="minorHAnsi"/>
                <w:sz w:val="20"/>
                <w:szCs w:val="20"/>
                <w:lang w:val="en-NG"/>
              </w:rPr>
              <w:t xml:space="preserve"> in Nigeria</w:t>
            </w:r>
            <w:r w:rsidR="00676248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79" w:type="dxa"/>
          </w:tcPr>
          <w:p w14:paraId="01321BEB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7A65C0E3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2CA5BF5A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380" w:type="dxa"/>
          </w:tcPr>
          <w:p w14:paraId="6DAA9A83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605" w:type="dxa"/>
          </w:tcPr>
          <w:p w14:paraId="44F683FB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C53E41" w:rsidRPr="00D2068F" w14:paraId="19147E7D" w14:textId="77777777" w:rsidTr="00D2068F">
        <w:trPr>
          <w:trHeight w:val="519"/>
        </w:trPr>
        <w:tc>
          <w:tcPr>
            <w:tcW w:w="519" w:type="dxa"/>
          </w:tcPr>
          <w:p w14:paraId="5DF72F54" w14:textId="72BCF2DC" w:rsidR="00C53E41" w:rsidRPr="00D2068F" w:rsidRDefault="00D0500D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7</w:t>
            </w:r>
          </w:p>
        </w:tc>
        <w:tc>
          <w:tcPr>
            <w:tcW w:w="7686" w:type="dxa"/>
          </w:tcPr>
          <w:p w14:paraId="6EDF9BC7" w14:textId="77777777" w:rsidR="00C53E41" w:rsidRPr="00D2068F" w:rsidRDefault="00C53E41" w:rsidP="00C53E41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Philanthropists have adequately contributed</w:t>
            </w:r>
            <w:r w:rsidR="005E7140" w:rsidRPr="00D2068F">
              <w:rPr>
                <w:rFonts w:cstheme="minorHAnsi"/>
                <w:sz w:val="20"/>
                <w:szCs w:val="20"/>
                <w:lang w:val="en-NG"/>
              </w:rPr>
              <w:t xml:space="preserve"> towards</w:t>
            </w:r>
            <w:r w:rsidR="00BF03CC" w:rsidRPr="00D2068F">
              <w:rPr>
                <w:rFonts w:cstheme="minorHAnsi"/>
                <w:sz w:val="20"/>
                <w:szCs w:val="20"/>
                <w:lang w:val="en-NG"/>
              </w:rPr>
              <w:t xml:space="preserve"> funding</w:t>
            </w:r>
            <w:r w:rsidR="006805C5" w:rsidRPr="00D2068F">
              <w:rPr>
                <w:rFonts w:cstheme="minorHAnsi"/>
                <w:sz w:val="20"/>
                <w:szCs w:val="20"/>
                <w:lang w:val="en-NG"/>
              </w:rPr>
              <w:t xml:space="preserve"> drug discovery for sickle cell treatment</w:t>
            </w:r>
            <w:r w:rsidRPr="00D2068F">
              <w:rPr>
                <w:rFonts w:cstheme="minorHAnsi"/>
                <w:sz w:val="20"/>
                <w:szCs w:val="20"/>
                <w:lang w:val="en-NG"/>
              </w:rPr>
              <w:t xml:space="preserve"> in Nigeria</w:t>
            </w:r>
            <w:r w:rsidR="00676248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79" w:type="dxa"/>
          </w:tcPr>
          <w:p w14:paraId="13682193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1CDCB6AF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5A59067A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380" w:type="dxa"/>
          </w:tcPr>
          <w:p w14:paraId="245A6B49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605" w:type="dxa"/>
          </w:tcPr>
          <w:p w14:paraId="3BD297C0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063D68" w:rsidRPr="00D2068F" w14:paraId="3248A688" w14:textId="77777777" w:rsidTr="00D2068F">
        <w:trPr>
          <w:trHeight w:val="505"/>
        </w:trPr>
        <w:tc>
          <w:tcPr>
            <w:tcW w:w="519" w:type="dxa"/>
          </w:tcPr>
          <w:p w14:paraId="42453DCD" w14:textId="08C5BEC8" w:rsidR="00063D68" w:rsidRPr="00D2068F" w:rsidRDefault="00D0500D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8</w:t>
            </w:r>
          </w:p>
        </w:tc>
        <w:tc>
          <w:tcPr>
            <w:tcW w:w="7686" w:type="dxa"/>
          </w:tcPr>
          <w:p w14:paraId="7560CABE" w14:textId="77777777" w:rsidR="00063D68" w:rsidRPr="00D2068F" w:rsidRDefault="00676248" w:rsidP="00C53E41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Charitable foundations</w:t>
            </w:r>
            <w:r w:rsidR="00063D68" w:rsidRPr="00D2068F">
              <w:rPr>
                <w:rFonts w:cstheme="minorHAnsi"/>
                <w:sz w:val="20"/>
                <w:szCs w:val="20"/>
                <w:lang w:val="en-NG"/>
              </w:rPr>
              <w:t xml:space="preserve"> have adequately contributed towards funding of sickle cell d</w:t>
            </w:r>
            <w:r w:rsidRPr="00D2068F">
              <w:rPr>
                <w:rFonts w:cstheme="minorHAnsi"/>
                <w:sz w:val="20"/>
                <w:szCs w:val="20"/>
                <w:lang w:val="en-NG"/>
              </w:rPr>
              <w:t>isease treatment and management in Nigeria.</w:t>
            </w:r>
          </w:p>
        </w:tc>
        <w:tc>
          <w:tcPr>
            <w:tcW w:w="579" w:type="dxa"/>
          </w:tcPr>
          <w:p w14:paraId="1D4EE318" w14:textId="77777777" w:rsidR="00063D68" w:rsidRPr="00D2068F" w:rsidRDefault="00063D68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766AE429" w14:textId="77777777" w:rsidR="00063D68" w:rsidRPr="00D2068F" w:rsidRDefault="00063D68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7DBFEDEE" w14:textId="77777777" w:rsidR="00063D68" w:rsidRPr="00D2068F" w:rsidRDefault="00063D68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380" w:type="dxa"/>
          </w:tcPr>
          <w:p w14:paraId="4717B92C" w14:textId="77777777" w:rsidR="00063D68" w:rsidRPr="00D2068F" w:rsidRDefault="00063D68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605" w:type="dxa"/>
          </w:tcPr>
          <w:p w14:paraId="7427B49B" w14:textId="77777777" w:rsidR="00063D68" w:rsidRPr="00D2068F" w:rsidRDefault="00063D68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C53E41" w:rsidRPr="00D2068F" w14:paraId="2EEEB95C" w14:textId="77777777" w:rsidTr="00D2068F">
        <w:trPr>
          <w:trHeight w:val="505"/>
        </w:trPr>
        <w:tc>
          <w:tcPr>
            <w:tcW w:w="519" w:type="dxa"/>
          </w:tcPr>
          <w:p w14:paraId="642AC51A" w14:textId="284A7593" w:rsidR="00C53E41" w:rsidRPr="00D2068F" w:rsidRDefault="00D0500D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9</w:t>
            </w:r>
          </w:p>
        </w:tc>
        <w:tc>
          <w:tcPr>
            <w:tcW w:w="7686" w:type="dxa"/>
          </w:tcPr>
          <w:p w14:paraId="57D8742D" w14:textId="77777777" w:rsidR="00C53E41" w:rsidRPr="00D2068F" w:rsidRDefault="00C53E41" w:rsidP="00C53E41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Providing special funding for health research will facilitate access to healthcare services for sickle cell patients</w:t>
            </w:r>
            <w:r w:rsidR="00676248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79" w:type="dxa"/>
          </w:tcPr>
          <w:p w14:paraId="25EDB43F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2B289CD2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5014E626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380" w:type="dxa"/>
          </w:tcPr>
          <w:p w14:paraId="4CCE330B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605" w:type="dxa"/>
          </w:tcPr>
          <w:p w14:paraId="1D8914C6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C53E41" w:rsidRPr="00D2068F" w14:paraId="03C0B57D" w14:textId="77777777" w:rsidTr="00D2068F">
        <w:trPr>
          <w:trHeight w:val="505"/>
        </w:trPr>
        <w:tc>
          <w:tcPr>
            <w:tcW w:w="519" w:type="dxa"/>
          </w:tcPr>
          <w:p w14:paraId="1749D890" w14:textId="09B3F990" w:rsidR="00C53E41" w:rsidRPr="00D2068F" w:rsidRDefault="00054FDF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1</w:t>
            </w:r>
            <w:r w:rsidR="00D0500D">
              <w:rPr>
                <w:rFonts w:cstheme="minorHAnsi"/>
                <w:sz w:val="20"/>
                <w:szCs w:val="20"/>
                <w:lang w:val="en-NG"/>
              </w:rPr>
              <w:t>0</w:t>
            </w:r>
          </w:p>
        </w:tc>
        <w:tc>
          <w:tcPr>
            <w:tcW w:w="7686" w:type="dxa"/>
          </w:tcPr>
          <w:p w14:paraId="0705D380" w14:textId="77777777" w:rsidR="00C53E41" w:rsidRPr="00D2068F" w:rsidRDefault="00C53E41" w:rsidP="00C53E41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The responsibility of achieving access to healthcare services for sickle cell patients should be left for the government alone</w:t>
            </w:r>
            <w:r w:rsidR="00676248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79" w:type="dxa"/>
          </w:tcPr>
          <w:p w14:paraId="058F780C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6BFD0DB8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66042FDF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380" w:type="dxa"/>
          </w:tcPr>
          <w:p w14:paraId="49AD6ABB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605" w:type="dxa"/>
          </w:tcPr>
          <w:p w14:paraId="1CE47748" w14:textId="77777777" w:rsidR="00C53E41" w:rsidRPr="00D2068F" w:rsidRDefault="00C53E41" w:rsidP="004D67F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</w:tbl>
    <w:p w14:paraId="0BE7FEDB" w14:textId="77777777" w:rsidR="007C626C" w:rsidRDefault="007C626C" w:rsidP="004D67FB">
      <w:pPr>
        <w:spacing w:after="0"/>
        <w:rPr>
          <w:rFonts w:cstheme="minorHAnsi"/>
          <w:sz w:val="20"/>
          <w:szCs w:val="20"/>
          <w:lang w:val="en-NG"/>
        </w:rPr>
      </w:pPr>
    </w:p>
    <w:p w14:paraId="5E28C1BE" w14:textId="77777777" w:rsidR="00686917" w:rsidRPr="00D2068F" w:rsidRDefault="00686917" w:rsidP="004D67FB">
      <w:pPr>
        <w:spacing w:after="0"/>
        <w:rPr>
          <w:rFonts w:cstheme="minorHAnsi"/>
          <w:sz w:val="20"/>
          <w:szCs w:val="20"/>
          <w:lang w:val="en-NG"/>
        </w:rPr>
      </w:pPr>
    </w:p>
    <w:p w14:paraId="5C9D79FA" w14:textId="77777777" w:rsidR="007C626C" w:rsidRPr="00D2068F" w:rsidRDefault="00E42D10" w:rsidP="004D67FB">
      <w:pPr>
        <w:spacing w:after="0"/>
        <w:rPr>
          <w:rFonts w:cstheme="minorHAnsi"/>
          <w:b/>
          <w:sz w:val="20"/>
          <w:szCs w:val="20"/>
          <w:lang w:val="en-NG"/>
        </w:rPr>
      </w:pPr>
      <w:r w:rsidRPr="00D2068F">
        <w:rPr>
          <w:rFonts w:cstheme="minorHAnsi"/>
          <w:b/>
          <w:sz w:val="20"/>
          <w:szCs w:val="20"/>
          <w:lang w:val="en-NG"/>
        </w:rPr>
        <w:t>Improving Access to Health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"/>
        <w:gridCol w:w="7480"/>
        <w:gridCol w:w="567"/>
        <w:gridCol w:w="425"/>
        <w:gridCol w:w="426"/>
        <w:gridCol w:w="425"/>
        <w:gridCol w:w="432"/>
      </w:tblGrid>
      <w:tr w:rsidR="00E42D10" w:rsidRPr="00D2068F" w14:paraId="09DB6587" w14:textId="77777777" w:rsidTr="006743B9">
        <w:trPr>
          <w:trHeight w:val="258"/>
        </w:trPr>
        <w:tc>
          <w:tcPr>
            <w:tcW w:w="595" w:type="dxa"/>
          </w:tcPr>
          <w:p w14:paraId="205D5180" w14:textId="77777777" w:rsidR="00E42D10" w:rsidRPr="00D2068F" w:rsidRDefault="00E42D10" w:rsidP="0082777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SN</w:t>
            </w:r>
          </w:p>
        </w:tc>
        <w:tc>
          <w:tcPr>
            <w:tcW w:w="7480" w:type="dxa"/>
          </w:tcPr>
          <w:p w14:paraId="370C61A2" w14:textId="77777777" w:rsidR="00E42D10" w:rsidRPr="00D2068F" w:rsidRDefault="00E42D10" w:rsidP="0082777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Statement</w:t>
            </w:r>
          </w:p>
        </w:tc>
        <w:tc>
          <w:tcPr>
            <w:tcW w:w="567" w:type="dxa"/>
          </w:tcPr>
          <w:p w14:paraId="710A5E4A" w14:textId="77777777" w:rsidR="00E42D10" w:rsidRPr="00D2068F" w:rsidRDefault="00E42D10" w:rsidP="0082777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SD</w:t>
            </w:r>
          </w:p>
        </w:tc>
        <w:tc>
          <w:tcPr>
            <w:tcW w:w="425" w:type="dxa"/>
          </w:tcPr>
          <w:p w14:paraId="35D01FF0" w14:textId="77777777" w:rsidR="00E42D10" w:rsidRPr="00D2068F" w:rsidRDefault="00E42D10" w:rsidP="0082777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D</w:t>
            </w:r>
          </w:p>
        </w:tc>
        <w:tc>
          <w:tcPr>
            <w:tcW w:w="426" w:type="dxa"/>
          </w:tcPr>
          <w:p w14:paraId="0C661920" w14:textId="77777777" w:rsidR="00E42D10" w:rsidRPr="00D2068F" w:rsidRDefault="00E42D10" w:rsidP="0082777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N</w:t>
            </w:r>
          </w:p>
        </w:tc>
        <w:tc>
          <w:tcPr>
            <w:tcW w:w="425" w:type="dxa"/>
          </w:tcPr>
          <w:p w14:paraId="43DE996C" w14:textId="77777777" w:rsidR="00E42D10" w:rsidRPr="00D2068F" w:rsidRDefault="00E42D10" w:rsidP="0082777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A</w:t>
            </w:r>
          </w:p>
        </w:tc>
        <w:tc>
          <w:tcPr>
            <w:tcW w:w="432" w:type="dxa"/>
          </w:tcPr>
          <w:p w14:paraId="4DB091EF" w14:textId="77777777" w:rsidR="00E42D10" w:rsidRPr="00D2068F" w:rsidRDefault="00E42D10" w:rsidP="0082777B">
            <w:pPr>
              <w:spacing w:after="0"/>
              <w:rPr>
                <w:rFonts w:cstheme="minorHAnsi"/>
                <w:b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b/>
                <w:sz w:val="20"/>
                <w:szCs w:val="20"/>
                <w:lang w:val="en-NG"/>
              </w:rPr>
              <w:t>SA</w:t>
            </w:r>
          </w:p>
        </w:tc>
      </w:tr>
      <w:tr w:rsidR="00E42D10" w:rsidRPr="00D2068F" w14:paraId="5663F866" w14:textId="77777777" w:rsidTr="006743B9">
        <w:trPr>
          <w:trHeight w:val="390"/>
        </w:trPr>
        <w:tc>
          <w:tcPr>
            <w:tcW w:w="595" w:type="dxa"/>
          </w:tcPr>
          <w:p w14:paraId="40D2AE81" w14:textId="500A718A" w:rsidR="00E42D10" w:rsidRPr="00D2068F" w:rsidRDefault="000C6C7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1</w:t>
            </w:r>
            <w:r w:rsidR="00D0500D">
              <w:rPr>
                <w:rFonts w:cstheme="minorHAnsi"/>
                <w:sz w:val="20"/>
                <w:szCs w:val="20"/>
                <w:lang w:val="en-NG"/>
              </w:rPr>
              <w:t>1</w:t>
            </w:r>
          </w:p>
        </w:tc>
        <w:tc>
          <w:tcPr>
            <w:tcW w:w="7480" w:type="dxa"/>
          </w:tcPr>
          <w:p w14:paraId="6D7D691F" w14:textId="77777777" w:rsidR="00E42D10" w:rsidRPr="00D2068F" w:rsidRDefault="00E42D10" w:rsidP="0082777B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Primary healthcare workers should be trained to provide basic genetic counselling to dispel the my</w:t>
            </w:r>
            <w:r w:rsidR="002142AA" w:rsidRPr="00D2068F">
              <w:rPr>
                <w:rFonts w:cstheme="minorHAnsi"/>
                <w:sz w:val="20"/>
                <w:szCs w:val="20"/>
                <w:lang w:val="en-NG"/>
              </w:rPr>
              <w:t>ths and stigma that surround sickle</w:t>
            </w:r>
            <w:r w:rsidRPr="00D2068F">
              <w:rPr>
                <w:rFonts w:cstheme="minorHAnsi"/>
                <w:sz w:val="20"/>
                <w:szCs w:val="20"/>
                <w:lang w:val="en-NG"/>
              </w:rPr>
              <w:t xml:space="preserve"> cell disease</w:t>
            </w:r>
            <w:r w:rsidR="00EA7873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67" w:type="dxa"/>
          </w:tcPr>
          <w:p w14:paraId="7F36B76E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7127E9D3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6" w:type="dxa"/>
          </w:tcPr>
          <w:p w14:paraId="23422F07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3D12DE42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32" w:type="dxa"/>
          </w:tcPr>
          <w:p w14:paraId="17E56518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E42D10" w:rsidRPr="00D2068F" w14:paraId="1DBA9DC2" w14:textId="77777777" w:rsidTr="006743B9">
        <w:trPr>
          <w:trHeight w:val="531"/>
        </w:trPr>
        <w:tc>
          <w:tcPr>
            <w:tcW w:w="595" w:type="dxa"/>
          </w:tcPr>
          <w:p w14:paraId="543D411D" w14:textId="4D26A4D6" w:rsidR="00E42D10" w:rsidRPr="00D2068F" w:rsidRDefault="000C6C7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1</w:t>
            </w:r>
            <w:r w:rsidR="00D0500D">
              <w:rPr>
                <w:rFonts w:cstheme="minorHAnsi"/>
                <w:sz w:val="20"/>
                <w:szCs w:val="20"/>
                <w:lang w:val="en-NG"/>
              </w:rPr>
              <w:t>2</w:t>
            </w:r>
          </w:p>
        </w:tc>
        <w:tc>
          <w:tcPr>
            <w:tcW w:w="7480" w:type="dxa"/>
          </w:tcPr>
          <w:p w14:paraId="4CF7CA21" w14:textId="77777777" w:rsidR="00E42D10" w:rsidRPr="00D2068F" w:rsidRDefault="007720ED" w:rsidP="0082777B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 xml:space="preserve">Primary healthcare workers </w:t>
            </w:r>
            <w:r w:rsidR="00E42D10" w:rsidRPr="00D2068F">
              <w:rPr>
                <w:rFonts w:cstheme="minorHAnsi"/>
                <w:sz w:val="20"/>
                <w:szCs w:val="20"/>
                <w:lang w:val="en-NG"/>
              </w:rPr>
              <w:t>should be trained in the aetiology, presentation and common complications of sickle cell disease</w:t>
            </w:r>
            <w:r w:rsidR="00EA7873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67" w:type="dxa"/>
          </w:tcPr>
          <w:p w14:paraId="59123099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29DF4AE7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6" w:type="dxa"/>
          </w:tcPr>
          <w:p w14:paraId="76495A47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7719583D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32" w:type="dxa"/>
          </w:tcPr>
          <w:p w14:paraId="225B2581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E42D10" w:rsidRPr="00D2068F" w14:paraId="0203A413" w14:textId="77777777" w:rsidTr="006743B9">
        <w:trPr>
          <w:trHeight w:val="531"/>
        </w:trPr>
        <w:tc>
          <w:tcPr>
            <w:tcW w:w="595" w:type="dxa"/>
          </w:tcPr>
          <w:p w14:paraId="1B42D16D" w14:textId="1B42CE7E" w:rsidR="00E42D10" w:rsidRPr="00D2068F" w:rsidRDefault="000C6C7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lastRenderedPageBreak/>
              <w:t>1</w:t>
            </w:r>
            <w:r w:rsidR="00D0500D">
              <w:rPr>
                <w:rFonts w:cstheme="minorHAnsi"/>
                <w:sz w:val="20"/>
                <w:szCs w:val="20"/>
                <w:lang w:val="en-NG"/>
              </w:rPr>
              <w:t>3</w:t>
            </w:r>
          </w:p>
        </w:tc>
        <w:tc>
          <w:tcPr>
            <w:tcW w:w="7480" w:type="dxa"/>
          </w:tcPr>
          <w:p w14:paraId="6D69140B" w14:textId="77777777" w:rsidR="00E42D10" w:rsidRPr="00D2068F" w:rsidRDefault="00E42D10" w:rsidP="0082777B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Trained personnel with basic knowledge of sickle cell disease should be available at all primary healthcare</w:t>
            </w:r>
            <w:r w:rsidR="002142AA" w:rsidRPr="00D2068F">
              <w:rPr>
                <w:rFonts w:cstheme="minorHAnsi"/>
                <w:sz w:val="20"/>
                <w:szCs w:val="20"/>
                <w:lang w:val="en-NG"/>
              </w:rPr>
              <w:t xml:space="preserve"> facilities. </w:t>
            </w:r>
          </w:p>
        </w:tc>
        <w:tc>
          <w:tcPr>
            <w:tcW w:w="567" w:type="dxa"/>
          </w:tcPr>
          <w:p w14:paraId="7332D4D7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001C3D36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6" w:type="dxa"/>
          </w:tcPr>
          <w:p w14:paraId="5664F2E5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79C71075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32" w:type="dxa"/>
          </w:tcPr>
          <w:p w14:paraId="64CF5BDA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E42D10" w:rsidRPr="00D2068F" w14:paraId="759DCB18" w14:textId="77777777" w:rsidTr="006743B9">
        <w:trPr>
          <w:trHeight w:val="272"/>
        </w:trPr>
        <w:tc>
          <w:tcPr>
            <w:tcW w:w="595" w:type="dxa"/>
          </w:tcPr>
          <w:p w14:paraId="60BA1344" w14:textId="15535897" w:rsidR="00E42D10" w:rsidRPr="00D2068F" w:rsidRDefault="000C6C7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1</w:t>
            </w:r>
            <w:r w:rsidR="00D0500D">
              <w:rPr>
                <w:rFonts w:cstheme="minorHAnsi"/>
                <w:sz w:val="20"/>
                <w:szCs w:val="20"/>
                <w:lang w:val="en-NG"/>
              </w:rPr>
              <w:t>4</w:t>
            </w:r>
          </w:p>
        </w:tc>
        <w:tc>
          <w:tcPr>
            <w:tcW w:w="7480" w:type="dxa"/>
          </w:tcPr>
          <w:p w14:paraId="5D81F18B" w14:textId="77777777" w:rsidR="00E42D10" w:rsidRPr="00D2068F" w:rsidRDefault="00E42D10" w:rsidP="0082777B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Psychosocial support is key in management of sickle cell disease</w:t>
            </w:r>
            <w:r w:rsidR="00EA7873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67" w:type="dxa"/>
          </w:tcPr>
          <w:p w14:paraId="5D1C4A2B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21564A4F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6" w:type="dxa"/>
          </w:tcPr>
          <w:p w14:paraId="066D87C1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32FD9C6E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32" w:type="dxa"/>
          </w:tcPr>
          <w:p w14:paraId="4666ECF8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E42D10" w:rsidRPr="00D2068F" w14:paraId="546FA1C3" w14:textId="77777777" w:rsidTr="006743B9">
        <w:trPr>
          <w:trHeight w:val="531"/>
        </w:trPr>
        <w:tc>
          <w:tcPr>
            <w:tcW w:w="595" w:type="dxa"/>
          </w:tcPr>
          <w:p w14:paraId="4185523A" w14:textId="27ABFE11" w:rsidR="00E42D10" w:rsidRPr="00D2068F" w:rsidRDefault="000C6C7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1</w:t>
            </w:r>
            <w:r w:rsidR="00D0500D">
              <w:rPr>
                <w:rFonts w:cstheme="minorHAnsi"/>
                <w:sz w:val="20"/>
                <w:szCs w:val="20"/>
                <w:lang w:val="en-NG"/>
              </w:rPr>
              <w:t>5</w:t>
            </w:r>
          </w:p>
        </w:tc>
        <w:tc>
          <w:tcPr>
            <w:tcW w:w="7480" w:type="dxa"/>
          </w:tcPr>
          <w:p w14:paraId="32B05450" w14:textId="77777777" w:rsidR="00E42D10" w:rsidRPr="00D2068F" w:rsidRDefault="00AB1B04" w:rsidP="0082777B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Harnessing phytomedicines</w:t>
            </w:r>
            <w:r w:rsidR="00E42D10" w:rsidRPr="00D2068F">
              <w:rPr>
                <w:rFonts w:cstheme="minorHAnsi"/>
                <w:sz w:val="20"/>
                <w:szCs w:val="20"/>
                <w:lang w:val="en-NG"/>
              </w:rPr>
              <w:t xml:space="preserve"> for management of sickle cell </w:t>
            </w:r>
            <w:r w:rsidR="002D6A7D" w:rsidRPr="00D2068F">
              <w:rPr>
                <w:rFonts w:cstheme="minorHAnsi"/>
                <w:sz w:val="20"/>
                <w:szCs w:val="20"/>
                <w:lang w:val="en-NG"/>
              </w:rPr>
              <w:t>disease is critical to improve</w:t>
            </w:r>
            <w:r w:rsidR="00E42D10" w:rsidRPr="00D2068F">
              <w:rPr>
                <w:rFonts w:cstheme="minorHAnsi"/>
                <w:sz w:val="20"/>
                <w:szCs w:val="20"/>
                <w:lang w:val="en-NG"/>
              </w:rPr>
              <w:t xml:space="preserve"> quality of care</w:t>
            </w:r>
            <w:r w:rsidR="00EA7873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67" w:type="dxa"/>
          </w:tcPr>
          <w:p w14:paraId="319F415A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459AEDB1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6" w:type="dxa"/>
          </w:tcPr>
          <w:p w14:paraId="639D6A87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290CA4F8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32" w:type="dxa"/>
          </w:tcPr>
          <w:p w14:paraId="65219575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E42D10" w:rsidRPr="00D2068F" w14:paraId="13EB10B1" w14:textId="77777777" w:rsidTr="006743B9">
        <w:trPr>
          <w:trHeight w:val="531"/>
        </w:trPr>
        <w:tc>
          <w:tcPr>
            <w:tcW w:w="595" w:type="dxa"/>
          </w:tcPr>
          <w:p w14:paraId="599DA422" w14:textId="55CDE703" w:rsidR="00E42D10" w:rsidRPr="00D2068F" w:rsidRDefault="000C6C7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1</w:t>
            </w:r>
            <w:r w:rsidR="00D0500D">
              <w:rPr>
                <w:rFonts w:cstheme="minorHAnsi"/>
                <w:sz w:val="20"/>
                <w:szCs w:val="20"/>
                <w:lang w:val="en-NG"/>
              </w:rPr>
              <w:t>6</w:t>
            </w:r>
          </w:p>
        </w:tc>
        <w:tc>
          <w:tcPr>
            <w:tcW w:w="7480" w:type="dxa"/>
          </w:tcPr>
          <w:p w14:paraId="0FAE9495" w14:textId="77777777" w:rsidR="00E42D10" w:rsidRPr="00D2068F" w:rsidRDefault="00E42D10" w:rsidP="0082777B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>Improving local research capacity is key for overcoming the burden associated with sickle cell disease</w:t>
            </w:r>
            <w:r w:rsidR="00EA7873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67" w:type="dxa"/>
          </w:tcPr>
          <w:p w14:paraId="3786BEA5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474C815B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6" w:type="dxa"/>
          </w:tcPr>
          <w:p w14:paraId="5D0B497D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150F1A8D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32" w:type="dxa"/>
          </w:tcPr>
          <w:p w14:paraId="7F7A5A67" w14:textId="77777777" w:rsidR="00E42D10" w:rsidRPr="00D2068F" w:rsidRDefault="00E42D10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EA7873" w:rsidRPr="00D2068F" w14:paraId="139CE01D" w14:textId="77777777" w:rsidTr="006743B9">
        <w:trPr>
          <w:trHeight w:val="70"/>
        </w:trPr>
        <w:tc>
          <w:tcPr>
            <w:tcW w:w="595" w:type="dxa"/>
          </w:tcPr>
          <w:p w14:paraId="3BEBFFBD" w14:textId="23D2F384" w:rsidR="00EA7873" w:rsidRPr="00D2068F" w:rsidRDefault="000C6C75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1</w:t>
            </w:r>
            <w:r w:rsidR="00D0500D">
              <w:rPr>
                <w:rFonts w:cstheme="minorHAnsi"/>
                <w:sz w:val="20"/>
                <w:szCs w:val="20"/>
                <w:lang w:val="en-NG"/>
              </w:rPr>
              <w:t>7</w:t>
            </w:r>
          </w:p>
        </w:tc>
        <w:tc>
          <w:tcPr>
            <w:tcW w:w="7480" w:type="dxa"/>
          </w:tcPr>
          <w:p w14:paraId="67BEBA4B" w14:textId="77777777" w:rsidR="00EA7873" w:rsidRPr="00D2068F" w:rsidRDefault="00630D28" w:rsidP="0082777B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 xml:space="preserve">The current </w:t>
            </w:r>
            <w:r w:rsidR="007720ED" w:rsidRPr="00D2068F">
              <w:rPr>
                <w:rFonts w:cstheme="minorHAnsi"/>
                <w:sz w:val="20"/>
                <w:szCs w:val="20"/>
                <w:lang w:val="en-NG"/>
              </w:rPr>
              <w:t xml:space="preserve">research &amp; development efforts towards sickle cell disease </w:t>
            </w:r>
            <w:proofErr w:type="gramStart"/>
            <w:r w:rsidR="007720ED" w:rsidRPr="00D2068F">
              <w:rPr>
                <w:rFonts w:cstheme="minorHAnsi"/>
                <w:sz w:val="20"/>
                <w:szCs w:val="20"/>
                <w:lang w:val="en-NG"/>
              </w:rPr>
              <w:t>is</w:t>
            </w:r>
            <w:proofErr w:type="gramEnd"/>
            <w:r w:rsidR="007720ED" w:rsidRPr="00D2068F">
              <w:rPr>
                <w:rFonts w:cstheme="minorHAnsi"/>
                <w:sz w:val="20"/>
                <w:szCs w:val="20"/>
                <w:lang w:val="en-NG"/>
              </w:rPr>
              <w:t xml:space="preserve"> adequate</w:t>
            </w:r>
            <w:r w:rsidR="00622374" w:rsidRPr="00D2068F">
              <w:rPr>
                <w:rFonts w:cstheme="minorHAnsi"/>
                <w:sz w:val="20"/>
                <w:szCs w:val="20"/>
                <w:lang w:val="en-NG"/>
              </w:rPr>
              <w:t>.</w:t>
            </w:r>
          </w:p>
        </w:tc>
        <w:tc>
          <w:tcPr>
            <w:tcW w:w="567" w:type="dxa"/>
          </w:tcPr>
          <w:p w14:paraId="1AFDB7C6" w14:textId="77777777" w:rsidR="00EA7873" w:rsidRPr="00D2068F" w:rsidRDefault="00EA7873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127FE952" w14:textId="77777777" w:rsidR="00EA7873" w:rsidRPr="00D2068F" w:rsidRDefault="00EA7873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6" w:type="dxa"/>
          </w:tcPr>
          <w:p w14:paraId="50269FB7" w14:textId="77777777" w:rsidR="00EA7873" w:rsidRPr="00D2068F" w:rsidRDefault="00EA7873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74CA20C5" w14:textId="77777777" w:rsidR="00EA7873" w:rsidRPr="00D2068F" w:rsidRDefault="00EA7873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32" w:type="dxa"/>
          </w:tcPr>
          <w:p w14:paraId="095817FC" w14:textId="77777777" w:rsidR="00EA7873" w:rsidRPr="00D2068F" w:rsidRDefault="00EA7873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  <w:tr w:rsidR="003430D2" w:rsidRPr="00D2068F" w14:paraId="13BB7FF9" w14:textId="77777777" w:rsidTr="006743B9">
        <w:trPr>
          <w:trHeight w:val="531"/>
        </w:trPr>
        <w:tc>
          <w:tcPr>
            <w:tcW w:w="595" w:type="dxa"/>
          </w:tcPr>
          <w:p w14:paraId="044E698B" w14:textId="7FE9D5CB" w:rsidR="003430D2" w:rsidRPr="00D2068F" w:rsidRDefault="00D0500D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  <w:r>
              <w:rPr>
                <w:rFonts w:cstheme="minorHAnsi"/>
                <w:sz w:val="20"/>
                <w:szCs w:val="20"/>
                <w:lang w:val="en-NG"/>
              </w:rPr>
              <w:t>18</w:t>
            </w:r>
          </w:p>
        </w:tc>
        <w:tc>
          <w:tcPr>
            <w:tcW w:w="7480" w:type="dxa"/>
          </w:tcPr>
          <w:p w14:paraId="4F33A507" w14:textId="77777777" w:rsidR="003430D2" w:rsidRPr="00D2068F" w:rsidRDefault="003430D2" w:rsidP="0082777B">
            <w:pPr>
              <w:spacing w:after="0"/>
              <w:jc w:val="both"/>
              <w:rPr>
                <w:rFonts w:cstheme="minorHAnsi"/>
                <w:sz w:val="20"/>
                <w:szCs w:val="20"/>
                <w:lang w:val="en-NG"/>
              </w:rPr>
            </w:pPr>
            <w:r w:rsidRPr="00D2068F">
              <w:rPr>
                <w:rFonts w:cstheme="minorHAnsi"/>
                <w:sz w:val="20"/>
                <w:szCs w:val="20"/>
                <w:lang w:val="en-NG"/>
              </w:rPr>
              <w:t xml:space="preserve">Research and development towards sickle cell disease treatment has been adequately prioritized in Nigeria. </w:t>
            </w:r>
          </w:p>
        </w:tc>
        <w:tc>
          <w:tcPr>
            <w:tcW w:w="567" w:type="dxa"/>
          </w:tcPr>
          <w:p w14:paraId="0B4EEBD7" w14:textId="77777777" w:rsidR="003430D2" w:rsidRPr="00D2068F" w:rsidRDefault="003430D2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6DBA58F7" w14:textId="77777777" w:rsidR="003430D2" w:rsidRPr="00D2068F" w:rsidRDefault="003430D2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6" w:type="dxa"/>
          </w:tcPr>
          <w:p w14:paraId="20F3EEF9" w14:textId="77777777" w:rsidR="003430D2" w:rsidRPr="00D2068F" w:rsidRDefault="003430D2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25" w:type="dxa"/>
          </w:tcPr>
          <w:p w14:paraId="49238805" w14:textId="77777777" w:rsidR="003430D2" w:rsidRPr="00D2068F" w:rsidRDefault="003430D2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  <w:tc>
          <w:tcPr>
            <w:tcW w:w="432" w:type="dxa"/>
          </w:tcPr>
          <w:p w14:paraId="7325FF2E" w14:textId="77777777" w:rsidR="003430D2" w:rsidRPr="00D2068F" w:rsidRDefault="003430D2" w:rsidP="0082777B">
            <w:pPr>
              <w:spacing w:after="0"/>
              <w:rPr>
                <w:rFonts w:cstheme="minorHAnsi"/>
                <w:sz w:val="20"/>
                <w:szCs w:val="20"/>
                <w:lang w:val="en-NG"/>
              </w:rPr>
            </w:pPr>
          </w:p>
        </w:tc>
      </w:tr>
    </w:tbl>
    <w:p w14:paraId="1B293B77" w14:textId="77777777" w:rsidR="0047448E" w:rsidRPr="00D2068F" w:rsidRDefault="0047448E" w:rsidP="004D67FB">
      <w:pPr>
        <w:spacing w:after="0"/>
        <w:rPr>
          <w:rFonts w:cstheme="minorHAnsi"/>
          <w:sz w:val="20"/>
          <w:szCs w:val="20"/>
          <w:lang w:val="en-NG"/>
        </w:rPr>
      </w:pPr>
    </w:p>
    <w:p w14:paraId="17DB0D10" w14:textId="62F4FC59" w:rsidR="00C9151C" w:rsidRPr="00D2068F" w:rsidRDefault="00D0500D" w:rsidP="00997E70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lang w:val="en-NG"/>
        </w:rPr>
        <w:t>19</w:t>
      </w:r>
      <w:r w:rsidR="00A77048" w:rsidRPr="00D2068F">
        <w:rPr>
          <w:rFonts w:cstheme="minorHAnsi"/>
          <w:sz w:val="20"/>
          <w:szCs w:val="20"/>
          <w:lang w:val="en-NG"/>
        </w:rPr>
        <w:t xml:space="preserve">. </w:t>
      </w:r>
      <w:r w:rsidR="00E14AD0" w:rsidRPr="00D2068F">
        <w:rPr>
          <w:rFonts w:cstheme="minorHAnsi"/>
          <w:sz w:val="20"/>
          <w:szCs w:val="20"/>
        </w:rPr>
        <w:t>How would</w:t>
      </w:r>
      <w:r w:rsidR="00C9151C" w:rsidRPr="00D2068F">
        <w:rPr>
          <w:rFonts w:cstheme="minorHAnsi"/>
          <w:sz w:val="20"/>
          <w:szCs w:val="20"/>
        </w:rPr>
        <w:t xml:space="preserve"> you rate the current health interventions of sickle cell disease in Nigeria?</w:t>
      </w:r>
    </w:p>
    <w:p w14:paraId="4990E791" w14:textId="77777777" w:rsidR="0040050C" w:rsidRPr="00D2068F" w:rsidRDefault="00C9151C" w:rsidP="00741B75">
      <w:pPr>
        <w:spacing w:line="240" w:lineRule="auto"/>
        <w:ind w:left="426"/>
        <w:rPr>
          <w:rFonts w:cstheme="minorHAnsi"/>
          <w:sz w:val="20"/>
          <w:szCs w:val="20"/>
        </w:rPr>
      </w:pPr>
      <w:r w:rsidRPr="00D2068F">
        <w:rPr>
          <w:rFonts w:cstheme="minorHAnsi"/>
          <w:sz w:val="20"/>
          <w:szCs w:val="20"/>
        </w:rPr>
        <w:t xml:space="preserve">(a) Poor [  </w:t>
      </w:r>
      <w:proofErr w:type="gramStart"/>
      <w:r w:rsidRPr="00D2068F">
        <w:rPr>
          <w:rFonts w:cstheme="minorHAnsi"/>
          <w:sz w:val="20"/>
          <w:szCs w:val="20"/>
        </w:rPr>
        <w:t xml:space="preserve">  ]</w:t>
      </w:r>
      <w:proofErr w:type="gramEnd"/>
      <w:r w:rsidRPr="00D2068F">
        <w:rPr>
          <w:rFonts w:cstheme="minorHAnsi"/>
          <w:sz w:val="20"/>
          <w:szCs w:val="20"/>
        </w:rPr>
        <w:t xml:space="preserve">           (b) Fair [    ]       (c) Good [    ]       (d) Excellent [    ]</w:t>
      </w:r>
    </w:p>
    <w:p w14:paraId="57108DD3" w14:textId="74DFD020" w:rsidR="00AB1B04" w:rsidRPr="00D2068F" w:rsidRDefault="00D0500D" w:rsidP="00AB1B04">
      <w:pPr>
        <w:spacing w:line="240" w:lineRule="auto"/>
        <w:rPr>
          <w:rFonts w:cstheme="minorHAnsi"/>
          <w:sz w:val="20"/>
          <w:szCs w:val="20"/>
          <w:lang w:val="en-NG"/>
        </w:rPr>
      </w:pPr>
      <w:r>
        <w:rPr>
          <w:rFonts w:cstheme="minorHAnsi"/>
          <w:sz w:val="20"/>
          <w:szCs w:val="20"/>
          <w:lang w:val="en-NG"/>
        </w:rPr>
        <w:t>20</w:t>
      </w:r>
      <w:r w:rsidR="00AB1B04" w:rsidRPr="00D2068F">
        <w:rPr>
          <w:rFonts w:cstheme="minorHAnsi"/>
          <w:sz w:val="20"/>
          <w:szCs w:val="20"/>
          <w:lang w:val="en-NG"/>
        </w:rPr>
        <w:t>. How would you rate the current Research &amp; Development efforts towards sickle cell disease in Nigeria?</w:t>
      </w:r>
    </w:p>
    <w:p w14:paraId="311DC3ED" w14:textId="77777777" w:rsidR="00AB1B04" w:rsidRDefault="00AB1B04" w:rsidP="00AB1B04">
      <w:pPr>
        <w:spacing w:line="240" w:lineRule="auto"/>
        <w:ind w:left="426"/>
        <w:rPr>
          <w:rFonts w:cstheme="minorHAnsi"/>
          <w:sz w:val="20"/>
          <w:szCs w:val="20"/>
        </w:rPr>
      </w:pPr>
      <w:r w:rsidRPr="00D2068F">
        <w:rPr>
          <w:rFonts w:cstheme="minorHAnsi"/>
          <w:sz w:val="20"/>
          <w:szCs w:val="20"/>
        </w:rPr>
        <w:t xml:space="preserve">(a) Poor [  </w:t>
      </w:r>
      <w:proofErr w:type="gramStart"/>
      <w:r w:rsidRPr="00D2068F">
        <w:rPr>
          <w:rFonts w:cstheme="minorHAnsi"/>
          <w:sz w:val="20"/>
          <w:szCs w:val="20"/>
        </w:rPr>
        <w:t xml:space="preserve">  ]</w:t>
      </w:r>
      <w:proofErr w:type="gramEnd"/>
      <w:r w:rsidRPr="00D2068F">
        <w:rPr>
          <w:rFonts w:cstheme="minorHAnsi"/>
          <w:sz w:val="20"/>
          <w:szCs w:val="20"/>
        </w:rPr>
        <w:t xml:space="preserve">           (b) Fair [    ]       (c) Good [    ]       (d) Excellent [    ]</w:t>
      </w:r>
    </w:p>
    <w:p w14:paraId="573BB115" w14:textId="77777777" w:rsidR="000C6C75" w:rsidRPr="00D2068F" w:rsidRDefault="000C6C75" w:rsidP="00AB1B04">
      <w:pPr>
        <w:spacing w:line="240" w:lineRule="auto"/>
        <w:ind w:left="426"/>
        <w:rPr>
          <w:rFonts w:cstheme="minorHAnsi"/>
          <w:sz w:val="20"/>
          <w:szCs w:val="20"/>
        </w:rPr>
      </w:pPr>
    </w:p>
    <w:p w14:paraId="494ADD56" w14:textId="77777777" w:rsidR="00C9151C" w:rsidRPr="00C24A93" w:rsidRDefault="00DD1C67" w:rsidP="00C24A93">
      <w:pPr>
        <w:pStyle w:val="ListParagraph"/>
        <w:spacing w:line="240" w:lineRule="auto"/>
        <w:ind w:left="1080"/>
        <w:jc w:val="center"/>
        <w:rPr>
          <w:rFonts w:cstheme="minorHAnsi"/>
          <w:sz w:val="20"/>
          <w:szCs w:val="20"/>
        </w:rPr>
      </w:pPr>
      <w:r w:rsidRPr="00D2068F">
        <w:rPr>
          <w:rFonts w:cstheme="minorHAnsi"/>
          <w:b/>
          <w:sz w:val="20"/>
          <w:szCs w:val="20"/>
        </w:rPr>
        <w:t>Thank you for taking your time to complete this questionnaire</w:t>
      </w:r>
    </w:p>
    <w:sectPr w:rsidR="00C9151C" w:rsidRPr="00C24A93" w:rsidSect="00AC59DA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78D75A" w14:textId="77777777" w:rsidR="00AC59DA" w:rsidRDefault="00AC59DA" w:rsidP="00A30325">
      <w:pPr>
        <w:spacing w:after="0" w:line="240" w:lineRule="auto"/>
      </w:pPr>
      <w:r>
        <w:separator/>
      </w:r>
    </w:p>
  </w:endnote>
  <w:endnote w:type="continuationSeparator" w:id="0">
    <w:p w14:paraId="19C36DDB" w14:textId="77777777" w:rsidR="00AC59DA" w:rsidRDefault="00AC59DA" w:rsidP="00A30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22288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8E6CB" w14:textId="77777777" w:rsidR="00A30325" w:rsidRDefault="00A303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AA80E" w14:textId="77777777" w:rsidR="00A30325" w:rsidRDefault="00A30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FA810B" w14:textId="77777777" w:rsidR="00AC59DA" w:rsidRDefault="00AC59DA" w:rsidP="00A30325">
      <w:pPr>
        <w:spacing w:after="0" w:line="240" w:lineRule="auto"/>
      </w:pPr>
      <w:r>
        <w:separator/>
      </w:r>
    </w:p>
  </w:footnote>
  <w:footnote w:type="continuationSeparator" w:id="0">
    <w:p w14:paraId="6D31E6B1" w14:textId="77777777" w:rsidR="00AC59DA" w:rsidRDefault="00AC59DA" w:rsidP="00A30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534239"/>
    <w:multiLevelType w:val="hybridMultilevel"/>
    <w:tmpl w:val="F6C222D8"/>
    <w:lvl w:ilvl="0" w:tplc="8E1E760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F976117"/>
    <w:multiLevelType w:val="hybridMultilevel"/>
    <w:tmpl w:val="1CEE1E38"/>
    <w:lvl w:ilvl="0" w:tplc="63182D4C">
      <w:start w:val="1"/>
      <w:numFmt w:val="decimal"/>
      <w:lvlText w:val="%1."/>
      <w:lvlJc w:val="left"/>
      <w:pPr>
        <w:ind w:left="720" w:hanging="360"/>
      </w:pPr>
      <w:rPr>
        <w:rFonts w:ascii="Century Gothic" w:hAnsi="Century Gothic" w:cs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609020">
    <w:abstractNumId w:val="1"/>
  </w:num>
  <w:num w:numId="2" w16cid:durableId="1445347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FB"/>
    <w:rsid w:val="000356AB"/>
    <w:rsid w:val="00054FDF"/>
    <w:rsid w:val="00063D68"/>
    <w:rsid w:val="00071A78"/>
    <w:rsid w:val="00084861"/>
    <w:rsid w:val="000A3BC8"/>
    <w:rsid w:val="000C6C75"/>
    <w:rsid w:val="000E10A8"/>
    <w:rsid w:val="001111F7"/>
    <w:rsid w:val="00195121"/>
    <w:rsid w:val="001A213F"/>
    <w:rsid w:val="001D5F2D"/>
    <w:rsid w:val="002142AA"/>
    <w:rsid w:val="0023625F"/>
    <w:rsid w:val="00274147"/>
    <w:rsid w:val="00281FC7"/>
    <w:rsid w:val="00297757"/>
    <w:rsid w:val="002D6A7D"/>
    <w:rsid w:val="002F2721"/>
    <w:rsid w:val="00320AB4"/>
    <w:rsid w:val="003430D2"/>
    <w:rsid w:val="0040050C"/>
    <w:rsid w:val="00410164"/>
    <w:rsid w:val="0047287B"/>
    <w:rsid w:val="0047448E"/>
    <w:rsid w:val="004D67FB"/>
    <w:rsid w:val="00502A51"/>
    <w:rsid w:val="005238D0"/>
    <w:rsid w:val="00590456"/>
    <w:rsid w:val="005C4642"/>
    <w:rsid w:val="005E7140"/>
    <w:rsid w:val="00622374"/>
    <w:rsid w:val="00630D28"/>
    <w:rsid w:val="00657564"/>
    <w:rsid w:val="006743B9"/>
    <w:rsid w:val="00676248"/>
    <w:rsid w:val="006805C5"/>
    <w:rsid w:val="00681E6B"/>
    <w:rsid w:val="00682D27"/>
    <w:rsid w:val="00686917"/>
    <w:rsid w:val="00694F13"/>
    <w:rsid w:val="006A3FD5"/>
    <w:rsid w:val="006F6AFB"/>
    <w:rsid w:val="006F6FDC"/>
    <w:rsid w:val="00710E56"/>
    <w:rsid w:val="00741B75"/>
    <w:rsid w:val="007720ED"/>
    <w:rsid w:val="007C5A22"/>
    <w:rsid w:val="007C626C"/>
    <w:rsid w:val="007D0EB8"/>
    <w:rsid w:val="00846A24"/>
    <w:rsid w:val="008A3D89"/>
    <w:rsid w:val="008D6720"/>
    <w:rsid w:val="008F447E"/>
    <w:rsid w:val="0091076C"/>
    <w:rsid w:val="00916F35"/>
    <w:rsid w:val="00926F1F"/>
    <w:rsid w:val="00997E70"/>
    <w:rsid w:val="009A2E97"/>
    <w:rsid w:val="009B2C9B"/>
    <w:rsid w:val="009B3300"/>
    <w:rsid w:val="00A16EC1"/>
    <w:rsid w:val="00A30325"/>
    <w:rsid w:val="00A77048"/>
    <w:rsid w:val="00A83636"/>
    <w:rsid w:val="00A84ECD"/>
    <w:rsid w:val="00A85368"/>
    <w:rsid w:val="00AB1B04"/>
    <w:rsid w:val="00AC59DA"/>
    <w:rsid w:val="00AE5188"/>
    <w:rsid w:val="00AE7AAD"/>
    <w:rsid w:val="00AF19D2"/>
    <w:rsid w:val="00B22D92"/>
    <w:rsid w:val="00BF03CC"/>
    <w:rsid w:val="00BF4830"/>
    <w:rsid w:val="00C24A93"/>
    <w:rsid w:val="00C53E41"/>
    <w:rsid w:val="00C82E79"/>
    <w:rsid w:val="00C9151C"/>
    <w:rsid w:val="00CC5909"/>
    <w:rsid w:val="00D0500D"/>
    <w:rsid w:val="00D2068F"/>
    <w:rsid w:val="00D470D6"/>
    <w:rsid w:val="00D65328"/>
    <w:rsid w:val="00D700EA"/>
    <w:rsid w:val="00DD1C67"/>
    <w:rsid w:val="00DD648E"/>
    <w:rsid w:val="00DD6BC0"/>
    <w:rsid w:val="00E03B8C"/>
    <w:rsid w:val="00E14AD0"/>
    <w:rsid w:val="00E42D10"/>
    <w:rsid w:val="00E5332D"/>
    <w:rsid w:val="00E63C7B"/>
    <w:rsid w:val="00E85D03"/>
    <w:rsid w:val="00EA7873"/>
    <w:rsid w:val="00EF270D"/>
    <w:rsid w:val="00F202C1"/>
    <w:rsid w:val="00F53409"/>
    <w:rsid w:val="00F6574B"/>
    <w:rsid w:val="00F92AFB"/>
    <w:rsid w:val="00F97EC3"/>
    <w:rsid w:val="00FC32E9"/>
    <w:rsid w:val="00FD0FB1"/>
    <w:rsid w:val="00FF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D8AED"/>
  <w15:chartTrackingRefBased/>
  <w15:docId w15:val="{DB8ACCF3-12FE-4CAF-86DD-BFAC2580C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7F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67FB"/>
    <w:pPr>
      <w:ind w:left="720"/>
      <w:contextualSpacing/>
    </w:pPr>
  </w:style>
  <w:style w:type="table" w:styleId="TableGrid">
    <w:name w:val="Table Grid"/>
    <w:basedOn w:val="TableNormal"/>
    <w:uiPriority w:val="39"/>
    <w:rsid w:val="004D6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0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32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0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32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3</TotalTime>
  <Pages>2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4all</dc:creator>
  <cp:keywords/>
  <dc:description/>
  <cp:lastModifiedBy>NIPRD</cp:lastModifiedBy>
  <cp:revision>70</cp:revision>
  <dcterms:created xsi:type="dcterms:W3CDTF">2021-07-23T13:18:00Z</dcterms:created>
  <dcterms:modified xsi:type="dcterms:W3CDTF">2024-04-11T17:01:00Z</dcterms:modified>
</cp:coreProperties>
</file>